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338E5B" w14:textId="0AB399B5" w:rsidR="00D7248A" w:rsidRDefault="00F172F4" w:rsidP="00740A86">
      <w:pPr>
        <w:spacing w:line="36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1 File</w:t>
      </w:r>
      <w:r w:rsidR="00F01760">
        <w:rPr>
          <w:b/>
          <w:sz w:val="24"/>
          <w:szCs w:val="24"/>
          <w:lang w:val="en-US"/>
        </w:rPr>
        <w:t>: NIR supplementary data</w:t>
      </w:r>
    </w:p>
    <w:p w14:paraId="7DDC1498" w14:textId="17D41078" w:rsidR="0043732F" w:rsidRPr="008839F4" w:rsidRDefault="0043732F" w:rsidP="00740A86">
      <w:pPr>
        <w:spacing w:line="360" w:lineRule="auto"/>
        <w:jc w:val="both"/>
        <w:rPr>
          <w:b/>
          <w:sz w:val="24"/>
          <w:szCs w:val="24"/>
          <w:u w:val="single"/>
          <w:lang w:val="en-US"/>
        </w:rPr>
      </w:pPr>
      <w:r w:rsidRPr="008839F4">
        <w:rPr>
          <w:b/>
          <w:sz w:val="24"/>
          <w:szCs w:val="24"/>
          <w:u w:val="single"/>
          <w:lang w:val="en-US"/>
        </w:rPr>
        <w:t>NIR-S-G-1 instrument settings</w:t>
      </w:r>
      <w:r w:rsidR="00F01760">
        <w:rPr>
          <w:b/>
          <w:sz w:val="24"/>
          <w:szCs w:val="24"/>
          <w:u w:val="single"/>
          <w:lang w:val="en-US"/>
        </w:rPr>
        <w:t>:</w:t>
      </w:r>
    </w:p>
    <w:p w14:paraId="4168FA1C" w14:textId="47D74AEE" w:rsidR="0043732F" w:rsidRDefault="0043732F" w:rsidP="001719DD">
      <w:pPr>
        <w:spacing w:after="0" w:line="480" w:lineRule="auto"/>
        <w:jc w:val="both"/>
        <w:rPr>
          <w:sz w:val="24"/>
          <w:szCs w:val="24"/>
          <w:lang w:val="en-US"/>
        </w:rPr>
      </w:pPr>
      <w:r w:rsidRPr="001719DD">
        <w:rPr>
          <w:sz w:val="24"/>
          <w:szCs w:val="24"/>
          <w:lang w:val="en-US"/>
        </w:rPr>
        <w:t xml:space="preserve">Scan config: </w:t>
      </w:r>
      <w:r w:rsidR="00AE142E">
        <w:rPr>
          <w:sz w:val="24"/>
          <w:szCs w:val="24"/>
          <w:lang w:val="en-US"/>
        </w:rPr>
        <w:t>“</w:t>
      </w:r>
      <w:r w:rsidRPr="001719DD">
        <w:rPr>
          <w:sz w:val="24"/>
          <w:szCs w:val="24"/>
          <w:lang w:val="en-US"/>
        </w:rPr>
        <w:t>column 1</w:t>
      </w:r>
      <w:r w:rsidR="00AE142E">
        <w:rPr>
          <w:sz w:val="24"/>
          <w:szCs w:val="24"/>
          <w:lang w:val="en-US"/>
        </w:rPr>
        <w:t>”</w:t>
      </w:r>
      <w:r w:rsidRPr="001719DD">
        <w:rPr>
          <w:sz w:val="24"/>
          <w:szCs w:val="24"/>
          <w:lang w:val="en-US"/>
        </w:rPr>
        <w:t xml:space="preserve">; Digital resolution: 228; Max resolution: 353; Pattern :228; Total pattern: 228; </w:t>
      </w:r>
      <w:r w:rsidR="001719DD" w:rsidRPr="001719DD">
        <w:rPr>
          <w:sz w:val="24"/>
          <w:szCs w:val="24"/>
          <w:lang w:val="en-US"/>
        </w:rPr>
        <w:t xml:space="preserve">Start wavelength: 900nm; End </w:t>
      </w:r>
      <w:r w:rsidR="008839F4">
        <w:rPr>
          <w:sz w:val="24"/>
          <w:szCs w:val="24"/>
          <w:lang w:val="en-US"/>
        </w:rPr>
        <w:t>wavelength</w:t>
      </w:r>
      <w:r w:rsidR="001719DD" w:rsidRPr="001719DD">
        <w:rPr>
          <w:sz w:val="24"/>
          <w:szCs w:val="24"/>
          <w:lang w:val="en-US"/>
        </w:rPr>
        <w:t>: 1700nm; Pattern width: 7.03nm; Exposure time: 0.635ms; PGA gain: 64; Average number of scans: 6.</w:t>
      </w:r>
    </w:p>
    <w:p w14:paraId="6E4DD419" w14:textId="13A5D8FE" w:rsidR="0066128E" w:rsidRDefault="0066128E" w:rsidP="008839F4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ary information about spectra acquisition are available in the raw data of spectra files</w:t>
      </w:r>
      <w:r w:rsidR="00186A0F">
        <w:rPr>
          <w:sz w:val="24"/>
          <w:szCs w:val="24"/>
          <w:lang w:val="en-US"/>
        </w:rPr>
        <w:t xml:space="preserve"> </w:t>
      </w:r>
      <w:r w:rsidR="00E43737">
        <w:rPr>
          <w:sz w:val="24"/>
          <w:szCs w:val="24"/>
          <w:lang w:val="en-US"/>
        </w:rPr>
        <w:t xml:space="preserve">on the repository: </w:t>
      </w:r>
      <w:hyperlink r:id="rId8" w:history="1">
        <w:r w:rsidR="005C5B47" w:rsidRPr="00D67EAD">
          <w:rPr>
            <w:rStyle w:val="Lienhypertexte"/>
            <w:sz w:val="24"/>
            <w:szCs w:val="24"/>
            <w:lang w:val="en-US"/>
          </w:rPr>
          <w:t>https://osf.io/ht2k9/files/osfstorage</w:t>
        </w:r>
      </w:hyperlink>
      <w:r w:rsidR="005C5B47">
        <w:rPr>
          <w:sz w:val="24"/>
          <w:szCs w:val="24"/>
          <w:lang w:val="en-US"/>
        </w:rPr>
        <w:t xml:space="preserve"> </w:t>
      </w:r>
    </w:p>
    <w:p w14:paraId="18EFC2F8" w14:textId="3513D614" w:rsidR="00D7248A" w:rsidRPr="008839F4" w:rsidRDefault="00D7248A" w:rsidP="00D7248A">
      <w:pPr>
        <w:rPr>
          <w:b/>
          <w:bCs/>
          <w:sz w:val="24"/>
          <w:szCs w:val="24"/>
          <w:u w:val="single"/>
          <w:lang w:val="en-US"/>
        </w:rPr>
      </w:pPr>
      <w:r w:rsidRPr="008839F4">
        <w:rPr>
          <w:b/>
          <w:bCs/>
          <w:sz w:val="24"/>
          <w:szCs w:val="24"/>
          <w:u w:val="single"/>
          <w:lang w:val="en-US"/>
        </w:rPr>
        <w:t xml:space="preserve">Bootstrapping strategy: </w:t>
      </w:r>
    </w:p>
    <w:p w14:paraId="41176894" w14:textId="77777777" w:rsidR="00D7248A" w:rsidRPr="008839F4" w:rsidRDefault="00D7248A" w:rsidP="00D7248A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8839F4">
        <w:rPr>
          <w:rFonts w:cstheme="minorHAnsi"/>
          <w:sz w:val="24"/>
          <w:szCs w:val="24"/>
          <w:lang w:val="en-GB"/>
        </w:rPr>
        <w:t xml:space="preserve">To compute the confidence intervals, we used a bootstrap strategy as followed: </w:t>
      </w:r>
    </w:p>
    <w:p w14:paraId="3A13D05B" w14:textId="77777777" w:rsidR="00D7248A" w:rsidRPr="008839F4" w:rsidRDefault="00D7248A" w:rsidP="00D7248A">
      <w:pPr>
        <w:pStyle w:val="Paragraphedeliste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8839F4">
        <w:rPr>
          <w:rFonts w:cstheme="minorHAnsi"/>
          <w:sz w:val="24"/>
          <w:szCs w:val="24"/>
          <w:lang w:val="en-GB"/>
        </w:rPr>
        <w:t xml:space="preserve">The calibration and validation datasets were assembled in a single training dataset while keeping the test set and non-members dataset aside. </w:t>
      </w:r>
    </w:p>
    <w:p w14:paraId="252CFDB0" w14:textId="673CB561" w:rsidR="00D7248A" w:rsidRPr="008839F4" w:rsidRDefault="00C552A8" w:rsidP="00D7248A">
      <w:pPr>
        <w:pStyle w:val="Paragraphedeliste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From</w:t>
      </w:r>
      <w:r w:rsidR="00D7248A" w:rsidRPr="008839F4">
        <w:rPr>
          <w:rFonts w:cstheme="minorHAnsi"/>
          <w:sz w:val="24"/>
          <w:szCs w:val="24"/>
          <w:lang w:val="en-GB"/>
        </w:rPr>
        <w:t xml:space="preserve"> the training dataset, </w:t>
      </w:r>
      <w:r w:rsidR="00D7248A" w:rsidRPr="008839F4">
        <w:rPr>
          <w:rFonts w:cstheme="minorHAnsi"/>
          <w:i/>
          <w:iCs/>
          <w:sz w:val="24"/>
          <w:szCs w:val="24"/>
          <w:lang w:val="en-GB"/>
        </w:rPr>
        <w:t>k=280</w:t>
      </w:r>
      <w:r w:rsidR="00D7248A" w:rsidRPr="008839F4">
        <w:rPr>
          <w:rFonts w:cstheme="minorHAnsi"/>
          <w:sz w:val="24"/>
          <w:szCs w:val="24"/>
          <w:lang w:val="en-GB"/>
        </w:rPr>
        <w:t xml:space="preserve"> spectra are sampled uniformly at random, with replacement (function datasample in Matlab) to build </w:t>
      </w:r>
      <w:r w:rsidR="00D7248A" w:rsidRPr="008839F4">
        <w:rPr>
          <w:rFonts w:cstheme="minorHAnsi"/>
          <w:i/>
          <w:iCs/>
          <w:sz w:val="24"/>
          <w:szCs w:val="24"/>
          <w:lang w:val="en-GB"/>
        </w:rPr>
        <w:t>n=10,000</w:t>
      </w:r>
      <w:r w:rsidR="00D7248A" w:rsidRPr="008839F4">
        <w:rPr>
          <w:rFonts w:cstheme="minorHAnsi"/>
          <w:sz w:val="24"/>
          <w:szCs w:val="24"/>
          <w:lang w:val="en-GB"/>
        </w:rPr>
        <w:t xml:space="preserve"> bootstrap training datasets. </w:t>
      </w:r>
    </w:p>
    <w:p w14:paraId="4A0D1F7B" w14:textId="77777777" w:rsidR="00D7248A" w:rsidRPr="008839F4" w:rsidRDefault="00D7248A" w:rsidP="00D7248A">
      <w:pPr>
        <w:pStyle w:val="Paragraphedeliste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8839F4">
        <w:rPr>
          <w:rFonts w:cstheme="minorHAnsi"/>
          <w:sz w:val="24"/>
          <w:szCs w:val="24"/>
          <w:lang w:val="en-GB"/>
        </w:rPr>
        <w:t>Each bootstrap training dataset is then split into calibration and validation set with the Kennard and Stone algorithm (190 spectra in calibration and 90 spectra in validation datasets).</w:t>
      </w:r>
    </w:p>
    <w:p w14:paraId="747D83A7" w14:textId="77777777" w:rsidR="00D7248A" w:rsidRPr="008839F4" w:rsidRDefault="00D7248A" w:rsidP="00D7248A">
      <w:pPr>
        <w:pStyle w:val="Paragraphedeliste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</w:rPr>
      </w:pPr>
      <w:r w:rsidRPr="008839F4">
        <w:rPr>
          <w:rFonts w:cstheme="minorHAnsi"/>
          <w:i/>
          <w:iCs/>
          <w:sz w:val="24"/>
          <w:szCs w:val="24"/>
          <w:lang w:val="en-GB"/>
        </w:rPr>
        <w:t>n</w:t>
      </w:r>
      <w:r w:rsidRPr="008839F4">
        <w:rPr>
          <w:rFonts w:cstheme="minorHAnsi"/>
          <w:sz w:val="24"/>
          <w:szCs w:val="24"/>
          <w:lang w:val="en-GB"/>
        </w:rPr>
        <w:t xml:space="preserve"> DD-SIMCA models are built with the bootstrap calibration dataset using the parameters (number of principal components and </w:t>
      </w:r>
      <w:r w:rsidRPr="008839F4">
        <w:rPr>
          <w:rFonts w:cstheme="minorHAnsi"/>
          <w:sz w:val="24"/>
          <w:szCs w:val="24"/>
        </w:rPr>
        <w:t>α</w:t>
      </w:r>
      <w:r w:rsidRPr="008839F4">
        <w:rPr>
          <w:rFonts w:cstheme="minorHAnsi"/>
          <w:sz w:val="24"/>
          <w:szCs w:val="24"/>
          <w:lang w:val="en-GB"/>
        </w:rPr>
        <w:t xml:space="preserve"> value) indicated in table 3. The bootstrap validation datasets are then projected onto these DD-SIMCA models. Using these data, the median sensitivities for calibration and validation are computed and their 95% confidence interval are estimated by the by the 2.5th and 97.5th percentile of the empirical distribution of sensitivities. </w:t>
      </w:r>
      <w:r w:rsidRPr="008839F4">
        <w:rPr>
          <w:rFonts w:cstheme="minorHAnsi"/>
          <w:sz w:val="24"/>
          <w:szCs w:val="24"/>
        </w:rPr>
        <w:t>These values are reported in table 3.</w:t>
      </w:r>
    </w:p>
    <w:p w14:paraId="0E3092EF" w14:textId="77777777" w:rsidR="00D7248A" w:rsidRPr="008839F4" w:rsidRDefault="00D7248A" w:rsidP="00D7248A">
      <w:pPr>
        <w:pStyle w:val="Paragraphedeliste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8839F4">
        <w:rPr>
          <w:rFonts w:cstheme="minorHAnsi"/>
          <w:sz w:val="24"/>
          <w:szCs w:val="24"/>
          <w:lang w:val="en-GB"/>
        </w:rPr>
        <w:t xml:space="preserve">The test set and the non-member datasets are projected onto each bootstrap DD-SIMCA models. Their sensitivities and number of rejected models are computed applying the acceptance rule for samples (maximum 4 out spectra authorized). Their median sensitivity and the 95% confidence interval are estimated by the by </w:t>
      </w:r>
      <w:r w:rsidRPr="008839F4">
        <w:rPr>
          <w:rFonts w:cstheme="minorHAnsi"/>
          <w:sz w:val="24"/>
          <w:szCs w:val="24"/>
          <w:lang w:val="en-GB"/>
        </w:rPr>
        <w:lastRenderedPageBreak/>
        <w:t>the 2.5th and 97.5th percentile of the empirical distribution of sensitivities are reported in table 3.</w:t>
      </w:r>
    </w:p>
    <w:p w14:paraId="5C82330E" w14:textId="7752246B" w:rsidR="00D7248A" w:rsidRDefault="00D7248A" w:rsidP="008839F4">
      <w:pPr>
        <w:pStyle w:val="Paragraphedeliste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8839F4">
        <w:rPr>
          <w:rFonts w:cstheme="minorHAnsi"/>
          <w:sz w:val="24"/>
          <w:szCs w:val="24"/>
          <w:lang w:val="en-GB"/>
        </w:rPr>
        <w:t>The whole strategy is repeated for the a priori and the a posteriori data split of the two studied molecules.</w:t>
      </w:r>
    </w:p>
    <w:p w14:paraId="254C25FE" w14:textId="77777777" w:rsidR="00F01760" w:rsidRPr="008839F4" w:rsidRDefault="00F01760" w:rsidP="008839F4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1C6893E8" w14:textId="140061CC" w:rsidR="00F01760" w:rsidRPr="00F62E3F" w:rsidRDefault="00D97AF5" w:rsidP="00D97AF5">
      <w:pPr>
        <w:spacing w:after="0" w:line="48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8839F4">
        <w:rPr>
          <w:rFonts w:cstheme="minorHAnsi"/>
          <w:b/>
          <w:sz w:val="24"/>
          <w:szCs w:val="24"/>
          <w:u w:val="single"/>
          <w:lang w:val="en-US"/>
        </w:rPr>
        <w:t>Definition</w:t>
      </w:r>
      <w:r w:rsidR="004C516E" w:rsidRPr="00F01760">
        <w:rPr>
          <w:rFonts w:cstheme="minorHAnsi"/>
          <w:b/>
          <w:sz w:val="24"/>
          <w:szCs w:val="24"/>
          <w:u w:val="single"/>
          <w:lang w:val="en-US"/>
        </w:rPr>
        <w:t xml:space="preserve"> of concepts</w:t>
      </w:r>
      <w:r w:rsidRPr="008839F4">
        <w:rPr>
          <w:rFonts w:cstheme="minorHAnsi"/>
          <w:b/>
          <w:sz w:val="24"/>
          <w:szCs w:val="24"/>
          <w:u w:val="single"/>
          <w:lang w:val="en-US"/>
        </w:rPr>
        <w:t>:</w:t>
      </w:r>
      <w:r w:rsidR="004C516E" w:rsidRPr="008839F4">
        <w:rPr>
          <w:rFonts w:cstheme="minorHAnsi"/>
          <w:b/>
          <w:sz w:val="24"/>
          <w:szCs w:val="24"/>
          <w:u w:val="single"/>
          <w:lang w:val="en-US"/>
        </w:rPr>
        <w:t xml:space="preserve"> </w:t>
      </w:r>
    </w:p>
    <w:p w14:paraId="79B6EE32" w14:textId="24D06E02" w:rsidR="00D97AF5" w:rsidRPr="00EA5C40" w:rsidRDefault="00D97AF5" w:rsidP="00D97AF5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EA5C40">
        <w:rPr>
          <w:rFonts w:cstheme="minorHAnsi"/>
          <w:sz w:val="24"/>
          <w:szCs w:val="24"/>
          <w:lang w:val="en-US"/>
        </w:rPr>
        <w:t>A priori model: model built without any further knowledge of the representativeness of the training set in relation to the test set (samples from the field study).</w:t>
      </w:r>
    </w:p>
    <w:p w14:paraId="79DCE6E0" w14:textId="77777777" w:rsidR="00D97AF5" w:rsidRPr="00EA5C40" w:rsidRDefault="00D97AF5" w:rsidP="00D97AF5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EA5C40">
        <w:rPr>
          <w:rFonts w:cstheme="minorHAnsi"/>
          <w:sz w:val="24"/>
          <w:szCs w:val="24"/>
          <w:lang w:val="en-US"/>
        </w:rPr>
        <w:t xml:space="preserve">A posteriori model: models issued from the hypothesis of the representativity of the training set in relation with de test set. </w:t>
      </w:r>
    </w:p>
    <w:p w14:paraId="0BE9D669" w14:textId="77777777" w:rsidR="00D97AF5" w:rsidRDefault="00D97AF5" w:rsidP="001719DD">
      <w:pPr>
        <w:spacing w:after="0" w:line="480" w:lineRule="auto"/>
        <w:jc w:val="both"/>
        <w:rPr>
          <w:sz w:val="24"/>
          <w:szCs w:val="24"/>
          <w:lang w:val="en-US"/>
        </w:rPr>
      </w:pPr>
    </w:p>
    <w:p w14:paraId="3FA2D010" w14:textId="5296E7B0" w:rsidR="00740A86" w:rsidRDefault="00740A86" w:rsidP="001719DD">
      <w:pPr>
        <w:spacing w:after="0" w:line="480" w:lineRule="auto"/>
        <w:jc w:val="both"/>
        <w:rPr>
          <w:sz w:val="24"/>
          <w:szCs w:val="24"/>
          <w:lang w:val="en-US"/>
        </w:rPr>
      </w:pPr>
    </w:p>
    <w:p w14:paraId="0243199E" w14:textId="5A849E2A" w:rsidR="00740A86" w:rsidRDefault="00740A86" w:rsidP="001719DD">
      <w:pPr>
        <w:spacing w:after="0" w:line="480" w:lineRule="auto"/>
        <w:jc w:val="both"/>
        <w:rPr>
          <w:sz w:val="24"/>
          <w:szCs w:val="24"/>
          <w:lang w:val="en-US"/>
        </w:rPr>
      </w:pPr>
    </w:p>
    <w:p w14:paraId="2CB4AAB8" w14:textId="2F032882" w:rsidR="00740A86" w:rsidRDefault="00740A86" w:rsidP="001719DD">
      <w:pPr>
        <w:spacing w:after="0" w:line="480" w:lineRule="auto"/>
        <w:jc w:val="both"/>
        <w:rPr>
          <w:sz w:val="24"/>
          <w:szCs w:val="24"/>
          <w:lang w:val="en-US"/>
        </w:rPr>
      </w:pPr>
    </w:p>
    <w:p w14:paraId="2735CBAF" w14:textId="64F70FC1" w:rsidR="00740A86" w:rsidRDefault="00740A86" w:rsidP="001719DD">
      <w:pPr>
        <w:spacing w:after="0" w:line="480" w:lineRule="auto"/>
        <w:jc w:val="both"/>
        <w:rPr>
          <w:sz w:val="24"/>
          <w:szCs w:val="24"/>
          <w:lang w:val="en-US"/>
        </w:rPr>
      </w:pPr>
    </w:p>
    <w:p w14:paraId="75245041" w14:textId="3B301898" w:rsidR="00740A86" w:rsidRDefault="00740A86" w:rsidP="001719DD">
      <w:pPr>
        <w:spacing w:after="0" w:line="480" w:lineRule="auto"/>
        <w:jc w:val="both"/>
        <w:rPr>
          <w:sz w:val="24"/>
          <w:szCs w:val="24"/>
          <w:lang w:val="en-US"/>
        </w:rPr>
      </w:pPr>
    </w:p>
    <w:p w14:paraId="3F2C499F" w14:textId="64F398F4" w:rsidR="00740A86" w:rsidRDefault="00740A86" w:rsidP="001719DD">
      <w:pPr>
        <w:spacing w:after="0" w:line="480" w:lineRule="auto"/>
        <w:jc w:val="both"/>
        <w:rPr>
          <w:sz w:val="24"/>
          <w:szCs w:val="24"/>
          <w:lang w:val="en-US"/>
        </w:rPr>
      </w:pPr>
    </w:p>
    <w:p w14:paraId="703FBFED" w14:textId="5E501DDC" w:rsidR="00740A86" w:rsidRDefault="00740A86" w:rsidP="001719DD">
      <w:pPr>
        <w:spacing w:after="0" w:line="480" w:lineRule="auto"/>
        <w:jc w:val="both"/>
        <w:rPr>
          <w:sz w:val="24"/>
          <w:szCs w:val="24"/>
          <w:lang w:val="en-US"/>
        </w:rPr>
      </w:pPr>
    </w:p>
    <w:p w14:paraId="42967C7B" w14:textId="048BEDA8" w:rsidR="00740A86" w:rsidRDefault="00740A86" w:rsidP="001719DD">
      <w:pPr>
        <w:spacing w:after="0" w:line="480" w:lineRule="auto"/>
        <w:jc w:val="both"/>
        <w:rPr>
          <w:sz w:val="24"/>
          <w:szCs w:val="24"/>
          <w:lang w:val="en-US"/>
        </w:rPr>
      </w:pPr>
    </w:p>
    <w:p w14:paraId="0728E98D" w14:textId="34D0A3B4" w:rsidR="00740A86" w:rsidRDefault="00740A86" w:rsidP="001719DD">
      <w:pPr>
        <w:spacing w:after="0" w:line="480" w:lineRule="auto"/>
        <w:jc w:val="both"/>
        <w:rPr>
          <w:sz w:val="24"/>
          <w:szCs w:val="24"/>
          <w:lang w:val="en-US"/>
        </w:rPr>
      </w:pPr>
    </w:p>
    <w:p w14:paraId="432510F9" w14:textId="1BA99FFA" w:rsidR="00740A86" w:rsidRDefault="00740A86" w:rsidP="001719DD">
      <w:pPr>
        <w:spacing w:after="0" w:line="480" w:lineRule="auto"/>
        <w:jc w:val="both"/>
        <w:rPr>
          <w:sz w:val="24"/>
          <w:szCs w:val="24"/>
          <w:lang w:val="en-US"/>
        </w:rPr>
      </w:pPr>
    </w:p>
    <w:p w14:paraId="2FF3E2EE" w14:textId="77777777" w:rsidR="00CE606E" w:rsidRDefault="00CE606E" w:rsidP="001719DD">
      <w:pPr>
        <w:spacing w:after="0" w:line="480" w:lineRule="auto"/>
        <w:jc w:val="both"/>
        <w:rPr>
          <w:sz w:val="24"/>
          <w:szCs w:val="24"/>
          <w:lang w:val="en-US"/>
        </w:rPr>
      </w:pPr>
    </w:p>
    <w:p w14:paraId="039945FA" w14:textId="648B5857" w:rsidR="00A30979" w:rsidRDefault="00A30979" w:rsidP="001719DD">
      <w:pPr>
        <w:spacing w:after="0" w:line="480" w:lineRule="auto"/>
        <w:jc w:val="both"/>
        <w:rPr>
          <w:sz w:val="24"/>
          <w:szCs w:val="24"/>
          <w:lang w:val="en-US"/>
        </w:rPr>
      </w:pPr>
    </w:p>
    <w:p w14:paraId="035C8053" w14:textId="6A40DEDC" w:rsidR="00D7248A" w:rsidRDefault="00D7248A" w:rsidP="001719DD">
      <w:pPr>
        <w:spacing w:after="0" w:line="480" w:lineRule="auto"/>
        <w:jc w:val="both"/>
        <w:rPr>
          <w:sz w:val="24"/>
          <w:szCs w:val="24"/>
          <w:lang w:val="en-US"/>
        </w:rPr>
      </w:pPr>
    </w:p>
    <w:p w14:paraId="55B28C24" w14:textId="39B23EAA" w:rsidR="00D7248A" w:rsidRDefault="00D7248A" w:rsidP="001719DD">
      <w:pPr>
        <w:spacing w:after="0" w:line="480" w:lineRule="auto"/>
        <w:jc w:val="both"/>
        <w:rPr>
          <w:sz w:val="24"/>
          <w:szCs w:val="24"/>
          <w:lang w:val="en-US"/>
        </w:rPr>
      </w:pPr>
      <w:bookmarkStart w:id="0" w:name="_GoBack"/>
      <w:bookmarkEnd w:id="0"/>
    </w:p>
    <w:sectPr w:rsidR="00D7248A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BC683D" w14:textId="77777777" w:rsidR="000D7C60" w:rsidRDefault="000D7C60" w:rsidP="00245E0C">
      <w:pPr>
        <w:spacing w:after="0" w:line="240" w:lineRule="auto"/>
      </w:pPr>
      <w:r>
        <w:separator/>
      </w:r>
    </w:p>
  </w:endnote>
  <w:endnote w:type="continuationSeparator" w:id="0">
    <w:p w14:paraId="47798AE1" w14:textId="77777777" w:rsidR="000D7C60" w:rsidRDefault="000D7C60" w:rsidP="00245E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13387457"/>
      <w:docPartObj>
        <w:docPartGallery w:val="Page Numbers (Bottom of Page)"/>
        <w:docPartUnique/>
      </w:docPartObj>
    </w:sdtPr>
    <w:sdtEndPr/>
    <w:sdtContent>
      <w:p w14:paraId="292F3ABB" w14:textId="433CEADE" w:rsidR="00983811" w:rsidRDefault="00983811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7C60" w:rsidRPr="000D7C60">
          <w:rPr>
            <w:noProof/>
            <w:lang w:val="fr-FR"/>
          </w:rPr>
          <w:t>1</w:t>
        </w:r>
        <w:r>
          <w:fldChar w:fldCharType="end"/>
        </w:r>
      </w:p>
    </w:sdtContent>
  </w:sdt>
  <w:p w14:paraId="5D91DBB6" w14:textId="77777777" w:rsidR="00983811" w:rsidRDefault="0098381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7E4391" w14:textId="77777777" w:rsidR="000D7C60" w:rsidRDefault="000D7C60" w:rsidP="00245E0C">
      <w:pPr>
        <w:spacing w:after="0" w:line="240" w:lineRule="auto"/>
      </w:pPr>
      <w:r>
        <w:separator/>
      </w:r>
    </w:p>
  </w:footnote>
  <w:footnote w:type="continuationSeparator" w:id="0">
    <w:p w14:paraId="4A502C78" w14:textId="77777777" w:rsidR="000D7C60" w:rsidRDefault="000D7C60" w:rsidP="00245E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7952CA"/>
    <w:multiLevelType w:val="hybridMultilevel"/>
    <w:tmpl w:val="F1EEC800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146915"/>
    <w:multiLevelType w:val="hybridMultilevel"/>
    <w:tmpl w:val="3BF0D470"/>
    <w:lvl w:ilvl="0" w:tplc="6AC6C8E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4ED3F92"/>
    <w:multiLevelType w:val="hybridMultilevel"/>
    <w:tmpl w:val="F1EEC800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2B0"/>
    <w:rsid w:val="000035EA"/>
    <w:rsid w:val="00043C5C"/>
    <w:rsid w:val="00045041"/>
    <w:rsid w:val="00061BDA"/>
    <w:rsid w:val="000623F3"/>
    <w:rsid w:val="00066CD2"/>
    <w:rsid w:val="00095388"/>
    <w:rsid w:val="000A379B"/>
    <w:rsid w:val="000B2C92"/>
    <w:rsid w:val="000B3E6A"/>
    <w:rsid w:val="000C03FF"/>
    <w:rsid w:val="000D6197"/>
    <w:rsid w:val="000D7803"/>
    <w:rsid w:val="000D7C60"/>
    <w:rsid w:val="000E6D53"/>
    <w:rsid w:val="000F6510"/>
    <w:rsid w:val="00110DB1"/>
    <w:rsid w:val="00143D06"/>
    <w:rsid w:val="001719DD"/>
    <w:rsid w:val="00174509"/>
    <w:rsid w:val="00186071"/>
    <w:rsid w:val="001861AC"/>
    <w:rsid w:val="00186A0F"/>
    <w:rsid w:val="001912E9"/>
    <w:rsid w:val="0019362B"/>
    <w:rsid w:val="001D15D6"/>
    <w:rsid w:val="001E2B97"/>
    <w:rsid w:val="001E4C29"/>
    <w:rsid w:val="001F06EE"/>
    <w:rsid w:val="001F7C33"/>
    <w:rsid w:val="00201099"/>
    <w:rsid w:val="002012A2"/>
    <w:rsid w:val="00214192"/>
    <w:rsid w:val="002160D1"/>
    <w:rsid w:val="0021613E"/>
    <w:rsid w:val="00220509"/>
    <w:rsid w:val="0023252B"/>
    <w:rsid w:val="00232C4B"/>
    <w:rsid w:val="00234C4C"/>
    <w:rsid w:val="0024153F"/>
    <w:rsid w:val="00245E0C"/>
    <w:rsid w:val="00250C35"/>
    <w:rsid w:val="00274BDB"/>
    <w:rsid w:val="002C495D"/>
    <w:rsid w:val="002D1107"/>
    <w:rsid w:val="002E5F04"/>
    <w:rsid w:val="002F2F66"/>
    <w:rsid w:val="00301986"/>
    <w:rsid w:val="003126EB"/>
    <w:rsid w:val="00336353"/>
    <w:rsid w:val="00354429"/>
    <w:rsid w:val="00373549"/>
    <w:rsid w:val="003809DC"/>
    <w:rsid w:val="00386A64"/>
    <w:rsid w:val="003907F1"/>
    <w:rsid w:val="003A40E8"/>
    <w:rsid w:val="003C12B0"/>
    <w:rsid w:val="003C1434"/>
    <w:rsid w:val="003C334A"/>
    <w:rsid w:val="003C37C7"/>
    <w:rsid w:val="003D7EAF"/>
    <w:rsid w:val="003F2F04"/>
    <w:rsid w:val="003F739B"/>
    <w:rsid w:val="003F7CB3"/>
    <w:rsid w:val="00406AA6"/>
    <w:rsid w:val="00423B6E"/>
    <w:rsid w:val="00424225"/>
    <w:rsid w:val="0043732F"/>
    <w:rsid w:val="004420E1"/>
    <w:rsid w:val="004463BC"/>
    <w:rsid w:val="00454E0A"/>
    <w:rsid w:val="00464FC0"/>
    <w:rsid w:val="0047315C"/>
    <w:rsid w:val="00473F4A"/>
    <w:rsid w:val="004917BE"/>
    <w:rsid w:val="004C3FF5"/>
    <w:rsid w:val="004C516E"/>
    <w:rsid w:val="004E3A1B"/>
    <w:rsid w:val="005063F6"/>
    <w:rsid w:val="00556105"/>
    <w:rsid w:val="005936C6"/>
    <w:rsid w:val="0059528A"/>
    <w:rsid w:val="005B23E4"/>
    <w:rsid w:val="005B42CD"/>
    <w:rsid w:val="005C0D0C"/>
    <w:rsid w:val="005C5B47"/>
    <w:rsid w:val="005F19A0"/>
    <w:rsid w:val="005F1A0D"/>
    <w:rsid w:val="006029C5"/>
    <w:rsid w:val="00606059"/>
    <w:rsid w:val="00606ABB"/>
    <w:rsid w:val="0062570E"/>
    <w:rsid w:val="006500F4"/>
    <w:rsid w:val="00653D1D"/>
    <w:rsid w:val="0066128E"/>
    <w:rsid w:val="006648AC"/>
    <w:rsid w:val="006A604A"/>
    <w:rsid w:val="006B108D"/>
    <w:rsid w:val="006F55D0"/>
    <w:rsid w:val="006F6223"/>
    <w:rsid w:val="00701B2E"/>
    <w:rsid w:val="00703A3F"/>
    <w:rsid w:val="007050D6"/>
    <w:rsid w:val="007144B6"/>
    <w:rsid w:val="007174C2"/>
    <w:rsid w:val="007315D7"/>
    <w:rsid w:val="00740A86"/>
    <w:rsid w:val="00750BC0"/>
    <w:rsid w:val="007541E3"/>
    <w:rsid w:val="007553BA"/>
    <w:rsid w:val="00773D8E"/>
    <w:rsid w:val="007759E5"/>
    <w:rsid w:val="007865DD"/>
    <w:rsid w:val="00786BA1"/>
    <w:rsid w:val="007B1D78"/>
    <w:rsid w:val="007D788B"/>
    <w:rsid w:val="007E3E4D"/>
    <w:rsid w:val="007F247A"/>
    <w:rsid w:val="00821C14"/>
    <w:rsid w:val="0082367F"/>
    <w:rsid w:val="008251E0"/>
    <w:rsid w:val="00836437"/>
    <w:rsid w:val="0084500C"/>
    <w:rsid w:val="00857FE0"/>
    <w:rsid w:val="008839F4"/>
    <w:rsid w:val="00891E5A"/>
    <w:rsid w:val="008A3842"/>
    <w:rsid w:val="008D2C4F"/>
    <w:rsid w:val="008D3116"/>
    <w:rsid w:val="008F75CE"/>
    <w:rsid w:val="0090765C"/>
    <w:rsid w:val="009100F7"/>
    <w:rsid w:val="00910AF9"/>
    <w:rsid w:val="009155F6"/>
    <w:rsid w:val="00920337"/>
    <w:rsid w:val="009209C2"/>
    <w:rsid w:val="00943784"/>
    <w:rsid w:val="00983811"/>
    <w:rsid w:val="0099281F"/>
    <w:rsid w:val="0099355B"/>
    <w:rsid w:val="00994DEF"/>
    <w:rsid w:val="009B22FD"/>
    <w:rsid w:val="009D4551"/>
    <w:rsid w:val="009F34DD"/>
    <w:rsid w:val="009F39C3"/>
    <w:rsid w:val="00A07FED"/>
    <w:rsid w:val="00A112B2"/>
    <w:rsid w:val="00A26B8E"/>
    <w:rsid w:val="00A27B04"/>
    <w:rsid w:val="00A30979"/>
    <w:rsid w:val="00A323AE"/>
    <w:rsid w:val="00A40BB5"/>
    <w:rsid w:val="00A45860"/>
    <w:rsid w:val="00A74C22"/>
    <w:rsid w:val="00A847C1"/>
    <w:rsid w:val="00AB4BE1"/>
    <w:rsid w:val="00AB684A"/>
    <w:rsid w:val="00AB7459"/>
    <w:rsid w:val="00AC619B"/>
    <w:rsid w:val="00AE142E"/>
    <w:rsid w:val="00AE23DB"/>
    <w:rsid w:val="00B05355"/>
    <w:rsid w:val="00B05D31"/>
    <w:rsid w:val="00B12FB0"/>
    <w:rsid w:val="00B26550"/>
    <w:rsid w:val="00B40E06"/>
    <w:rsid w:val="00B421B2"/>
    <w:rsid w:val="00B43B09"/>
    <w:rsid w:val="00B5638A"/>
    <w:rsid w:val="00B6353D"/>
    <w:rsid w:val="00B63F4D"/>
    <w:rsid w:val="00B66E50"/>
    <w:rsid w:val="00B7775F"/>
    <w:rsid w:val="00BB21B0"/>
    <w:rsid w:val="00BD47DC"/>
    <w:rsid w:val="00BE5DD3"/>
    <w:rsid w:val="00BF3694"/>
    <w:rsid w:val="00C04D72"/>
    <w:rsid w:val="00C1416A"/>
    <w:rsid w:val="00C23669"/>
    <w:rsid w:val="00C24948"/>
    <w:rsid w:val="00C445D9"/>
    <w:rsid w:val="00C545E5"/>
    <w:rsid w:val="00C552A8"/>
    <w:rsid w:val="00C576E4"/>
    <w:rsid w:val="00C620F4"/>
    <w:rsid w:val="00C92BFE"/>
    <w:rsid w:val="00CE2A60"/>
    <w:rsid w:val="00CE5222"/>
    <w:rsid w:val="00CE606E"/>
    <w:rsid w:val="00CE7123"/>
    <w:rsid w:val="00D049DE"/>
    <w:rsid w:val="00D359B3"/>
    <w:rsid w:val="00D452D4"/>
    <w:rsid w:val="00D46C3F"/>
    <w:rsid w:val="00D62CAC"/>
    <w:rsid w:val="00D7248A"/>
    <w:rsid w:val="00D7359E"/>
    <w:rsid w:val="00D80337"/>
    <w:rsid w:val="00D81C41"/>
    <w:rsid w:val="00D822D6"/>
    <w:rsid w:val="00D97832"/>
    <w:rsid w:val="00D97AF5"/>
    <w:rsid w:val="00DA3D73"/>
    <w:rsid w:val="00DA7442"/>
    <w:rsid w:val="00DB7EF3"/>
    <w:rsid w:val="00DC389B"/>
    <w:rsid w:val="00DD2139"/>
    <w:rsid w:val="00DD5A15"/>
    <w:rsid w:val="00DD68AA"/>
    <w:rsid w:val="00DE49E1"/>
    <w:rsid w:val="00DF10D5"/>
    <w:rsid w:val="00E21D9A"/>
    <w:rsid w:val="00E331F1"/>
    <w:rsid w:val="00E35171"/>
    <w:rsid w:val="00E43737"/>
    <w:rsid w:val="00E54FFA"/>
    <w:rsid w:val="00E6187E"/>
    <w:rsid w:val="00E8276A"/>
    <w:rsid w:val="00E83824"/>
    <w:rsid w:val="00E91201"/>
    <w:rsid w:val="00EA5C40"/>
    <w:rsid w:val="00EC68CC"/>
    <w:rsid w:val="00EE2815"/>
    <w:rsid w:val="00EF02F1"/>
    <w:rsid w:val="00F012B0"/>
    <w:rsid w:val="00F01760"/>
    <w:rsid w:val="00F14E8C"/>
    <w:rsid w:val="00F172F4"/>
    <w:rsid w:val="00F23491"/>
    <w:rsid w:val="00F33518"/>
    <w:rsid w:val="00F62E3F"/>
    <w:rsid w:val="00F70EC3"/>
    <w:rsid w:val="00F86742"/>
    <w:rsid w:val="00F91EE3"/>
    <w:rsid w:val="00F92123"/>
    <w:rsid w:val="00FA0A5D"/>
    <w:rsid w:val="00FA2417"/>
    <w:rsid w:val="00FC0DED"/>
    <w:rsid w:val="00FC257E"/>
    <w:rsid w:val="00FD7238"/>
    <w:rsid w:val="00FF05F6"/>
    <w:rsid w:val="00FF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AB357D5"/>
  <w15:chartTrackingRefBased/>
  <w15:docId w15:val="{F2B44AA9-892D-49E4-8FDC-E2E306372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2B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012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F012B0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236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23669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0D6197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245E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45E0C"/>
  </w:style>
  <w:style w:type="paragraph" w:styleId="Pieddepage">
    <w:name w:val="footer"/>
    <w:basedOn w:val="Normal"/>
    <w:link w:val="PieddepageCar"/>
    <w:uiPriority w:val="99"/>
    <w:unhideWhenUsed/>
    <w:rsid w:val="00245E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45E0C"/>
  </w:style>
  <w:style w:type="table" w:styleId="Tableausimple2">
    <w:name w:val="Plain Table 2"/>
    <w:basedOn w:val="TableauNormal"/>
    <w:uiPriority w:val="42"/>
    <w:rsid w:val="00C92B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agraphedeliste">
    <w:name w:val="List Paragraph"/>
    <w:basedOn w:val="Normal"/>
    <w:uiPriority w:val="34"/>
    <w:qFormat/>
    <w:rsid w:val="0043732F"/>
    <w:pPr>
      <w:ind w:left="720"/>
      <w:contextualSpacing/>
    </w:pPr>
  </w:style>
  <w:style w:type="paragraph" w:styleId="Rvision">
    <w:name w:val="Revision"/>
    <w:hidden/>
    <w:uiPriority w:val="99"/>
    <w:semiHidden/>
    <w:rsid w:val="0083643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02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69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43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8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80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05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17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ht2k9/files/osfstorag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274F7F-0E46-4A6D-8BAC-0AFFB8E09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le Waffo</dc:creator>
  <cp:keywords/>
  <dc:description/>
  <cp:lastModifiedBy>Waffo Tchounga Christelle Ange</cp:lastModifiedBy>
  <cp:revision>2</cp:revision>
  <cp:lastPrinted>2023-06-13T14:34:00Z</cp:lastPrinted>
  <dcterms:created xsi:type="dcterms:W3CDTF">2023-08-02T10:36:00Z</dcterms:created>
  <dcterms:modified xsi:type="dcterms:W3CDTF">2023-08-02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1b2489c-0aab-38f4-8f67-3bb6e7819192</vt:lpwstr>
  </property>
  <property fmtid="{D5CDD505-2E9C-101B-9397-08002B2CF9AE}" pid="24" name="Mendeley Citation Style_1">
    <vt:lpwstr>http://www.zotero.org/styles/vancouver</vt:lpwstr>
  </property>
</Properties>
</file>